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47591" w14:textId="6D306DA5" w:rsidR="0063254F" w:rsidRDefault="000A6FE0" w:rsidP="00477182">
      <w:pPr>
        <w:pStyle w:val="SMcaption"/>
      </w:pPr>
      <w:bookmarkStart w:id="0" w:name="_GoBack"/>
      <w:bookmarkEnd w:id="0"/>
      <w:r>
        <w:rPr>
          <w:noProof/>
        </w:rPr>
        <w:drawing>
          <wp:inline distT="0" distB="0" distL="0" distR="0" wp14:anchorId="75EB4128" wp14:editId="16F7DC6C">
            <wp:extent cx="5486400" cy="5723890"/>
            <wp:effectExtent l="0" t="0" r="0" b="0"/>
            <wp:docPr id="2376" name="Imagem 2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6" name="Fig S3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922B4" w14:textId="63B4D608" w:rsidR="001B1B1E" w:rsidRDefault="001B1B1E" w:rsidP="00477182">
      <w:pPr>
        <w:pStyle w:val="SMcaption"/>
        <w:rPr>
          <w:b/>
        </w:rPr>
      </w:pPr>
    </w:p>
    <w:p w14:paraId="529CEAD1" w14:textId="16F932DA" w:rsidR="0038053D" w:rsidRDefault="009D0EAF" w:rsidP="006732FF">
      <w:pPr>
        <w:pStyle w:val="SMcaption"/>
      </w:pPr>
      <w:r w:rsidRPr="009D0EAF">
        <w:rPr>
          <w:b/>
        </w:rPr>
        <w:t>S</w:t>
      </w:r>
      <w:r>
        <w:rPr>
          <w:b/>
        </w:rPr>
        <w:t>3</w:t>
      </w:r>
      <w:r w:rsidRPr="009D0EAF">
        <w:rPr>
          <w:b/>
        </w:rPr>
        <w:t xml:space="preserve"> Fig</w:t>
      </w:r>
      <w:r w:rsidR="00607A33">
        <w:rPr>
          <w:b/>
        </w:rPr>
        <w:t>.</w:t>
      </w:r>
      <w:r w:rsidR="001B1B1E" w:rsidRPr="003B6469">
        <w:rPr>
          <w:b/>
        </w:rPr>
        <w:t xml:space="preserve"> </w:t>
      </w:r>
      <w:r w:rsidR="001B1B1E" w:rsidRPr="007C6E8A">
        <w:rPr>
          <w:b/>
        </w:rPr>
        <w:t>Results for searching windows of 9 x 5 cells (longitude x latitude).</w:t>
      </w:r>
      <w:r w:rsidR="001B1B1E" w:rsidRPr="00607A33">
        <w:t xml:space="preserve"> </w:t>
      </w:r>
      <w:proofErr w:type="spellStart"/>
      <w:r w:rsidR="001B1B1E" w:rsidRPr="00607A33">
        <w:t>a</w:t>
      </w:r>
      <w:proofErr w:type="spellEnd"/>
      <w:r w:rsidR="001B1B1E" w:rsidRPr="00607A33">
        <w:t xml:space="preserve"> Effects of </w:t>
      </w:r>
      <w:r w:rsidR="00984FB3">
        <w:t xml:space="preserve">decadal (2010 - 2000) </w:t>
      </w:r>
      <w:r w:rsidR="001B1B1E" w:rsidRPr="00607A33">
        <w:t xml:space="preserve">forest change on </w:t>
      </w:r>
      <w:r w:rsidR="00984FB3">
        <w:t>decadal (2011 – 2001) changes in annual</w:t>
      </w:r>
      <w:r w:rsidR="00984FB3" w:rsidRPr="00607A33">
        <w:t xml:space="preserve"> </w:t>
      </w:r>
      <w:r w:rsidR="001B1B1E" w:rsidRPr="00607A33">
        <w:t>land surface temperature (LST), evapotranspiration (ET) and albedo. b Comparative effects</w:t>
      </w:r>
      <w:r w:rsidR="001B1B1E">
        <w:t xml:space="preserve"> of deforestation (red) and </w:t>
      </w:r>
      <w:r w:rsidR="001B1B1E" w:rsidRPr="00607A33">
        <w:t>forestation (blue) on LST changes across regions, considering only cells with ~50% of forest change. c Path diagrams showing the direct and indirect effects of forest change on LST.</w:t>
      </w:r>
    </w:p>
    <w:sectPr w:rsidR="0038053D" w:rsidSect="00926919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05F8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DD4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103B8-75A9-487F-9699-717D639EB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7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4:00Z</dcterms:modified>
</cp:coreProperties>
</file>